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275DE" w14:textId="10E8FA29" w:rsidR="000B29D7" w:rsidRPr="00BF1EFB" w:rsidRDefault="000B29D7" w:rsidP="000B29D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</w:t>
      </w:r>
      <w:r w:rsidR="0016462E"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: </w:t>
      </w:r>
      <w:r w:rsidRPr="00BF1EFB">
        <w:rPr>
          <w:rFonts w:ascii="Times New Roman" w:hAnsi="Times New Roman" w:cs="Times New Roman"/>
          <w:b/>
          <w:bCs/>
        </w:rPr>
        <w:t>Good Reporting of A Mixed Methods Study (GRAMMS) checklist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4"/>
        <w:gridCol w:w="4670"/>
      </w:tblGrid>
      <w:tr w:rsidR="000B29D7" w:rsidRPr="005021E3" w14:paraId="5D67F1DB" w14:textId="77777777" w:rsidTr="006340D1">
        <w:trPr>
          <w:trHeight w:val="285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0B4D9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  <w:u w:val="single"/>
              </w:rPr>
              <w:t>Guideline</w:t>
            </w:r>
            <w:r w:rsidRPr="005021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968B39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  <w:u w:val="single"/>
              </w:rPr>
              <w:t>Section and page</w:t>
            </w:r>
            <w:r w:rsidRPr="005021E3">
              <w:rPr>
                <w:rFonts w:ascii="Times New Roman" w:hAnsi="Times New Roman" w:cs="Times New Roman"/>
              </w:rPr>
              <w:t> </w:t>
            </w:r>
          </w:p>
        </w:tc>
      </w:tr>
      <w:tr w:rsidR="000B29D7" w:rsidRPr="005021E3" w14:paraId="654DE410" w14:textId="77777777" w:rsidTr="006340D1">
        <w:trPr>
          <w:trHeight w:val="285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64AD4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Describe the justification for using a mixed methods approach to the research question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6192EA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DONE</w:t>
            </w:r>
          </w:p>
        </w:tc>
      </w:tr>
      <w:tr w:rsidR="000B29D7" w:rsidRPr="005021E3" w14:paraId="50115E7E" w14:textId="77777777" w:rsidTr="006340D1">
        <w:trPr>
          <w:trHeight w:val="285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31778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Describe the design in terms of the purpose, priority and sequence of methods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858BE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0B29D7" w:rsidRPr="005021E3" w14:paraId="59416F0A" w14:textId="77777777" w:rsidTr="006340D1">
        <w:trPr>
          <w:trHeight w:val="285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62F013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Describe each method in terms of sampling, data collection and analysis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A0DCBE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-6</w:t>
            </w:r>
          </w:p>
        </w:tc>
      </w:tr>
      <w:tr w:rsidR="000B29D7" w:rsidRPr="005021E3" w14:paraId="0264904D" w14:textId="77777777" w:rsidTr="006340D1">
        <w:trPr>
          <w:trHeight w:val="285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4DC2CD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Describe where integration has occurred, how it has occurred and who has participated in it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70917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</w:t>
            </w:r>
          </w:p>
        </w:tc>
      </w:tr>
      <w:tr w:rsidR="000B29D7" w:rsidRPr="005021E3" w14:paraId="50357625" w14:textId="77777777" w:rsidTr="006340D1">
        <w:trPr>
          <w:trHeight w:val="285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07E63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Describe any limitation of one method associated with the presence of the other method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D8073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0B29D7" w:rsidRPr="005021E3" w14:paraId="14230287" w14:textId="77777777" w:rsidTr="006340D1">
        <w:trPr>
          <w:trHeight w:val="285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25663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Describe any insights gained from mixing or integrating methods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B8F1DA" w14:textId="77777777" w:rsidR="000B29D7" w:rsidRPr="005021E3" w:rsidRDefault="000B29D7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14-15</w:t>
            </w:r>
          </w:p>
        </w:tc>
      </w:tr>
    </w:tbl>
    <w:p w14:paraId="1E24AFB7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0075BB94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3FA9C3CE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6EC981A9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4380352B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2884875E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7F49E554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50EFD2F5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1B7CDC32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20181FD1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58894A80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25FBE578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4B9F05AF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2EA9E34A" w14:textId="77777777" w:rsidR="000B29D7" w:rsidRDefault="000B29D7" w:rsidP="000B29D7">
      <w:pPr>
        <w:rPr>
          <w:rFonts w:ascii="Times New Roman" w:hAnsi="Times New Roman" w:cs="Times New Roman"/>
          <w:b/>
          <w:bCs/>
        </w:rPr>
      </w:pPr>
    </w:p>
    <w:p w14:paraId="0C59568B" w14:textId="77777777" w:rsidR="007D3E43" w:rsidRDefault="007D3E43"/>
    <w:sectPr w:rsidR="007D3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E43"/>
    <w:rsid w:val="000B29D7"/>
    <w:rsid w:val="0016462E"/>
    <w:rsid w:val="007D3E43"/>
    <w:rsid w:val="00ED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1327B"/>
  <w15:chartTrackingRefBased/>
  <w15:docId w15:val="{A407A558-A5D6-9B44-B9C9-CA171E983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9D7"/>
  </w:style>
  <w:style w:type="paragraph" w:styleId="Heading1">
    <w:name w:val="heading 1"/>
    <w:basedOn w:val="Normal"/>
    <w:next w:val="Normal"/>
    <w:link w:val="Heading1Char"/>
    <w:uiPriority w:val="9"/>
    <w:qFormat/>
    <w:rsid w:val="007D3E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E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E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E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E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E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E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E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E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E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E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E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E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E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E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E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E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3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E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3E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E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3E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E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3E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E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E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Rose</dc:creator>
  <cp:keywords/>
  <dc:description/>
  <cp:lastModifiedBy>Oliver Ian Tolentino</cp:lastModifiedBy>
  <cp:revision>3</cp:revision>
  <dcterms:created xsi:type="dcterms:W3CDTF">2026-06-08T15:19:00Z</dcterms:created>
  <dcterms:modified xsi:type="dcterms:W3CDTF">2026-06-17T07:53:00Z</dcterms:modified>
</cp:coreProperties>
</file>